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790" w:rsidRDefault="00D85790" w:rsidP="00D85790">
      <w:pPr>
        <w:spacing w:line="360" w:lineRule="auto"/>
        <w:rPr>
          <w:rFonts w:cstheme="minorHAnsi"/>
          <w:b/>
          <w:sz w:val="24"/>
          <w:szCs w:val="24"/>
          <w:u w:val="single"/>
        </w:rPr>
      </w:pPr>
      <w:r w:rsidRPr="00D85790">
        <w:rPr>
          <w:b/>
          <w:sz w:val="24"/>
          <w:szCs w:val="24"/>
          <w:u w:val="single"/>
        </w:rPr>
        <w:t>Supplementary Material of Petit-Marty et al</w:t>
      </w:r>
      <w:proofErr w:type="gramStart"/>
      <w:r w:rsidRPr="00D85790">
        <w:rPr>
          <w:b/>
          <w:sz w:val="24"/>
          <w:szCs w:val="24"/>
          <w:u w:val="single"/>
        </w:rPr>
        <w:t>. :</w:t>
      </w:r>
      <w:proofErr w:type="gramEnd"/>
      <w:r w:rsidRPr="00D85790">
        <w:rPr>
          <w:b/>
          <w:sz w:val="24"/>
          <w:szCs w:val="24"/>
          <w:u w:val="single"/>
        </w:rPr>
        <w:t>“</w:t>
      </w:r>
      <w:r w:rsidRPr="00D85790">
        <w:rPr>
          <w:rFonts w:cstheme="minorHAnsi"/>
          <w:b/>
          <w:sz w:val="24"/>
          <w:szCs w:val="24"/>
          <w:u w:val="single"/>
        </w:rPr>
        <w:t>Declining population sizes and loss of genetic diversity in commercial fishes: a simple method for a first diagnostic”.</w:t>
      </w:r>
    </w:p>
    <w:p w:rsidR="00B44021" w:rsidRPr="00D85790" w:rsidRDefault="00B44021" w:rsidP="00D85790">
      <w:pPr>
        <w:spacing w:line="360" w:lineRule="auto"/>
        <w:rPr>
          <w:rFonts w:cstheme="minorHAnsi"/>
          <w:b/>
          <w:sz w:val="24"/>
          <w:szCs w:val="24"/>
          <w:u w:val="single"/>
        </w:rPr>
      </w:pPr>
    </w:p>
    <w:p w:rsidR="00D85790" w:rsidRPr="00D85790" w:rsidRDefault="00D85790"/>
    <w:p w:rsidR="00FD52F3" w:rsidRDefault="00FD52F3" w:rsidP="00FD52F3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852D11">
        <w:rPr>
          <w:noProof/>
          <w:lang w:eastAsia="en-GB"/>
        </w:rPr>
        <w:drawing>
          <wp:inline distT="0" distB="0" distL="0" distR="0">
            <wp:extent cx="5400040" cy="2671931"/>
            <wp:effectExtent l="19050" t="0" r="0" b="0"/>
            <wp:docPr id="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71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52F3" w:rsidRDefault="00FD52F3" w:rsidP="00FD52F3">
      <w:pPr>
        <w:spacing w:line="240" w:lineRule="auto"/>
        <w:jc w:val="both"/>
        <w:rPr>
          <w:rFonts w:cstheme="minorHAnsi"/>
          <w:sz w:val="24"/>
          <w:szCs w:val="24"/>
        </w:rPr>
      </w:pPr>
      <w:proofErr w:type="gramStart"/>
      <w:r w:rsidRPr="00F5493C">
        <w:rPr>
          <w:rFonts w:cstheme="minorHAnsi"/>
          <w:b/>
          <w:sz w:val="24"/>
          <w:szCs w:val="24"/>
        </w:rPr>
        <w:t xml:space="preserve">Supplementary Figure </w:t>
      </w:r>
      <w:r w:rsidR="00D52B4F">
        <w:rPr>
          <w:rFonts w:cstheme="minorHAnsi"/>
          <w:b/>
          <w:sz w:val="24"/>
          <w:szCs w:val="24"/>
        </w:rPr>
        <w:t>S</w:t>
      </w:r>
      <w:r w:rsidRPr="00F5493C">
        <w:rPr>
          <w:rFonts w:cstheme="minorHAnsi"/>
          <w:b/>
          <w:sz w:val="24"/>
          <w:szCs w:val="24"/>
        </w:rPr>
        <w:t>1.</w:t>
      </w:r>
      <w:proofErr w:type="gramEnd"/>
      <w:r w:rsidRPr="00F5493C">
        <w:rPr>
          <w:rFonts w:cstheme="minorHAnsi"/>
          <w:b/>
          <w:sz w:val="24"/>
          <w:szCs w:val="24"/>
        </w:rPr>
        <w:t xml:space="preserve"> </w:t>
      </w:r>
      <w:r w:rsidRPr="00F5493C">
        <w:rPr>
          <w:rFonts w:cstheme="minorHAnsi"/>
          <w:sz w:val="24"/>
          <w:szCs w:val="24"/>
        </w:rPr>
        <w:t>Distribution of 10,000 bootstrapped COI genetic diversity values (COI-π) of the groups of threatened fish spe</w:t>
      </w:r>
      <w:bookmarkStart w:id="0" w:name="_GoBack"/>
      <w:bookmarkEnd w:id="0"/>
      <w:r w:rsidRPr="00F5493C">
        <w:rPr>
          <w:rFonts w:cstheme="minorHAnsi"/>
          <w:sz w:val="24"/>
          <w:szCs w:val="24"/>
        </w:rPr>
        <w:t>cies (N=112, VU, EN and CR species in IUCN) and non-threatened species (N=1260, LC species in IUCN).</w:t>
      </w:r>
    </w:p>
    <w:p w:rsidR="00B44021" w:rsidRDefault="00B44021" w:rsidP="001C7AA5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:rsidR="00997ABF" w:rsidRDefault="00997ABF" w:rsidP="001C7AA5">
      <w:r w:rsidRPr="00F5493C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Supplementary Table</w:t>
      </w:r>
      <w:r w:rsidR="00D52B4F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S1</w:t>
      </w:r>
      <w:r w:rsidRPr="00F5493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. </w:t>
      </w:r>
      <w:r w:rsidR="00B75430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Comparative framework: </w:t>
      </w:r>
      <w:r w:rsidRPr="00F5493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pecies datasets from Eas</w:t>
      </w:r>
      <w:r w:rsidR="00B75430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t</w:t>
      </w:r>
      <w:r w:rsidRPr="00F5493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-Asia</w:t>
      </w:r>
      <w:r w:rsidR="005A09BD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(N = </w:t>
      </w:r>
      <w:r w:rsidR="00475BDE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118</w:t>
      </w:r>
      <w:r w:rsidR="005A09BD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Pr="00F5493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and Mediterranean</w:t>
      </w:r>
      <w:r w:rsidR="00B75430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 w:rsidR="005A09BD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(N = </w:t>
      </w:r>
      <w:r w:rsidR="00D34A58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46</w:t>
      </w:r>
      <w:r w:rsidR="005A09BD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) </w:t>
      </w:r>
      <w:r w:rsidR="00B75430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with the sample</w:t>
      </w:r>
      <w:r w:rsidR="006D3D4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numbers</w:t>
      </w:r>
      <w:r w:rsidR="00B75430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and </w:t>
      </w:r>
      <w:r w:rsidR="00BA43E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estimated genetic</w:t>
      </w:r>
      <w:r w:rsidR="00B75430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diversity for the </w:t>
      </w:r>
      <w:r w:rsidR="006D3D43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mitochondrial </w:t>
      </w:r>
      <w:r w:rsidR="00B75430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COI </w:t>
      </w:r>
      <w:r w:rsidR="00BA43E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gene, obtained from Petit-Marty et al. 2021 and filtered according to geographical distribution and habitat as described in IUCN assessments. </w:t>
      </w:r>
    </w:p>
    <w:tbl>
      <w:tblPr>
        <w:tblW w:w="8379" w:type="dxa"/>
        <w:jc w:val="center"/>
        <w:tblInd w:w="93" w:type="dxa"/>
        <w:tblLook w:val="04A0"/>
      </w:tblPr>
      <w:tblGrid>
        <w:gridCol w:w="1568"/>
        <w:gridCol w:w="2998"/>
        <w:gridCol w:w="1828"/>
        <w:gridCol w:w="1985"/>
      </w:tblGrid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taset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º individual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π-COI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budefduf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aigiens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8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ryphaen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ippu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galasp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rdyl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7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hun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lbacare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erap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jarbu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ephalophol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urodet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ephalophol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rg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mber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japonic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8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haet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llar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kair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igrican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lep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kleini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alichoer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imacul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riol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umeril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emipte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irg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lectropom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eopard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pinephe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rr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canthopag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hlegeli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Istiopho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latypte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cant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ine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aso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itur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uthyn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ffin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imm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evega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Upene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oluccens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mberoid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mmersonnian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11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Zanc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rnu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halassom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unar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croramphos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lopax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iga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utt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ephalophol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iniat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lagat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ipinnulat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ariol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lbimarginat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i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olocanth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cant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iosteg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haet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urig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laroid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eptolep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mphipri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andaracino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Ruvett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retios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alichoer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laudi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halassom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ardwick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ecapte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carell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istrio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istrio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rupene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indic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pinephe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labaric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icyopte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agocephal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rothr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ispid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riacanth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ayen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8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phyraen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rracuda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noplogaster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rnut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entropyge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ispinos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eiognath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quul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iplospi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ultistri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utja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ibb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haet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agabund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g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jor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haet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lanno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Kuhli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ugil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budefduf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xfasci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omphos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ari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entropyge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roliki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hlor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pilu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okeo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japonic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pinephe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ong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halassom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quinquevittatum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Iniisti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e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rupene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ultifasci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pinephe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quoyan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rothr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igropunct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emigym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lapte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iaenop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ocell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cant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xanthopte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Forcipiger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flavissim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cropharyng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leagr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ulloidichthy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flavoline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riacanth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cracanth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lute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onocero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pinephe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tic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rammist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xline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cant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igricaud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ristipomoid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filamentos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ovaculichthy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aeniou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Zebrasom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pa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mber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ustralasic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emateleotr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gnific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10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r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aimard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rgyropelec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iga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cant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olivace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hun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oriental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halassom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mblycephalum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i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ystrix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lar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rumenophthalm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mphipri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olymn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entropyge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icolor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annosalaria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ativitat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ristigeny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iphoni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ygoplit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iacanth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halassom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utescen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pibu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insidiator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chene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aucrate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8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budefduf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ordid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wao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rammepom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Uranoscop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oligolep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ubleekeri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plenden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racant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ep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Oxycheili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igramm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8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entropyge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ibicen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lossogobi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ure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ulloidichthy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anicolens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utja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ba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utja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johni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ugilogobi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hula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lep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ar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tel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oruscan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err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imb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tethojuli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andanens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haet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unul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polemichthy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imacul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ynagrop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japonic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ast-Asia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oromitr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rassicep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11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mber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mb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6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iplod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vulgar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ac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achu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oop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oop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kair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igrican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rra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abrill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riol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umeril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ul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arb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Kajiki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lbid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ul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urmule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Istiopho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latypte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ac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aranx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ryso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g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g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aliste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aprisc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Epinephe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rgin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rra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ep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gell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carn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Gobi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niger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arp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alp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croramphos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lopax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rnogloss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atern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picar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mar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ard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ard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11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allionym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yr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ach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ictur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entex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entex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erra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rib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9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ipterygi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lanurum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g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urig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yctophum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unctatum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6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parisom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retense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5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epol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acrophthalm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phyraen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phyraena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rgyrosom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regi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1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ygophum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enoit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4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Scorpaena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orc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oplosteth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achin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raco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8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ygophum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ygomi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6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lenni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ocellari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9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Diodon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hystrix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ag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aeruleostic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2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riacanth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arenat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Pomatoschist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bathi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47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Cyclothone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icrodon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</w:tr>
      <w:tr w:rsidR="00475BDE" w:rsidRPr="00475BDE" w:rsidTr="00475BDE">
        <w:trPr>
          <w:trHeight w:val="300"/>
          <w:jc w:val="center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Mediterranean</w:t>
            </w:r>
          </w:p>
        </w:tc>
        <w:tc>
          <w:tcPr>
            <w:tcW w:w="2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Trichiurus</w:t>
            </w:r>
            <w:proofErr w:type="spellEnd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leptur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BDE" w:rsidRPr="00475BDE" w:rsidRDefault="00475BDE" w:rsidP="00475B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75BDE">
              <w:rPr>
                <w:rFonts w:ascii="Calibri" w:eastAsia="Times New Roman" w:hAnsi="Calibri" w:cs="Calibri"/>
                <w:color w:val="000000"/>
                <w:lang w:eastAsia="en-GB"/>
              </w:rPr>
              <w:t>0.0051</w:t>
            </w:r>
          </w:p>
        </w:tc>
      </w:tr>
    </w:tbl>
    <w:p w:rsidR="00475BDE" w:rsidRPr="00FD52F3" w:rsidRDefault="00475BDE" w:rsidP="001C7AA5"/>
    <w:sectPr w:rsidR="00475BDE" w:rsidRPr="00FD52F3" w:rsidSect="001420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5B2CDD" w15:done="0"/>
  <w15:commentEx w15:paraId="37D4DD32" w15:done="0"/>
  <w15:commentEx w15:paraId="7884B3B5" w15:done="0"/>
  <w15:commentEx w15:paraId="143689DA" w15:done="0"/>
  <w15:commentEx w15:paraId="6F076B0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7EF6" w:rsidRDefault="00117EF6" w:rsidP="00860CA3">
      <w:pPr>
        <w:spacing w:after="0" w:line="240" w:lineRule="auto"/>
      </w:pPr>
      <w:r>
        <w:separator/>
      </w:r>
    </w:p>
  </w:endnote>
  <w:endnote w:type="continuationSeparator" w:id="0">
    <w:p w:rsidR="00117EF6" w:rsidRDefault="00117EF6" w:rsidP="00860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7EF6" w:rsidRDefault="00117EF6" w:rsidP="00860CA3">
      <w:pPr>
        <w:spacing w:after="0" w:line="240" w:lineRule="auto"/>
      </w:pPr>
      <w:r>
        <w:separator/>
      </w:r>
    </w:p>
  </w:footnote>
  <w:footnote w:type="continuationSeparator" w:id="0">
    <w:p w:rsidR="00117EF6" w:rsidRDefault="00117EF6" w:rsidP="00860CA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刘敏">
    <w15:presenceInfo w15:providerId="None" w15:userId="刘敏"/>
  </w15:person>
  <w15:person w15:author="Liu Min">
    <w15:presenceInfo w15:providerId="None" w15:userId="Liu M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D52F3"/>
    <w:rsid w:val="00000A3C"/>
    <w:rsid w:val="00000A7A"/>
    <w:rsid w:val="000024B7"/>
    <w:rsid w:val="0000328C"/>
    <w:rsid w:val="000041EB"/>
    <w:rsid w:val="00011260"/>
    <w:rsid w:val="000124EB"/>
    <w:rsid w:val="0001342E"/>
    <w:rsid w:val="0001404F"/>
    <w:rsid w:val="00014905"/>
    <w:rsid w:val="00015763"/>
    <w:rsid w:val="00016577"/>
    <w:rsid w:val="000176E8"/>
    <w:rsid w:val="00017D28"/>
    <w:rsid w:val="00017DCC"/>
    <w:rsid w:val="0002275B"/>
    <w:rsid w:val="00026124"/>
    <w:rsid w:val="0002624A"/>
    <w:rsid w:val="00027B26"/>
    <w:rsid w:val="00030587"/>
    <w:rsid w:val="00031FCF"/>
    <w:rsid w:val="000329B4"/>
    <w:rsid w:val="000330BF"/>
    <w:rsid w:val="00033850"/>
    <w:rsid w:val="00034C67"/>
    <w:rsid w:val="00035CDF"/>
    <w:rsid w:val="00036FB3"/>
    <w:rsid w:val="000429A7"/>
    <w:rsid w:val="00045B9A"/>
    <w:rsid w:val="00046D32"/>
    <w:rsid w:val="00047CD0"/>
    <w:rsid w:val="00050759"/>
    <w:rsid w:val="00055180"/>
    <w:rsid w:val="00055426"/>
    <w:rsid w:val="00055DE1"/>
    <w:rsid w:val="00056A0E"/>
    <w:rsid w:val="000627A3"/>
    <w:rsid w:val="00062C9D"/>
    <w:rsid w:val="0006416D"/>
    <w:rsid w:val="000645DC"/>
    <w:rsid w:val="000655F3"/>
    <w:rsid w:val="00065A09"/>
    <w:rsid w:val="00065FC0"/>
    <w:rsid w:val="00065FE1"/>
    <w:rsid w:val="0006651B"/>
    <w:rsid w:val="00066E04"/>
    <w:rsid w:val="00066F90"/>
    <w:rsid w:val="00071FEC"/>
    <w:rsid w:val="0007352C"/>
    <w:rsid w:val="000742EB"/>
    <w:rsid w:val="00075B73"/>
    <w:rsid w:val="00076732"/>
    <w:rsid w:val="00077BC8"/>
    <w:rsid w:val="000816FD"/>
    <w:rsid w:val="00082519"/>
    <w:rsid w:val="0008516F"/>
    <w:rsid w:val="00085877"/>
    <w:rsid w:val="00085D0F"/>
    <w:rsid w:val="00086E70"/>
    <w:rsid w:val="000877C6"/>
    <w:rsid w:val="000914CE"/>
    <w:rsid w:val="00091784"/>
    <w:rsid w:val="00091EF3"/>
    <w:rsid w:val="000932E9"/>
    <w:rsid w:val="000935CC"/>
    <w:rsid w:val="00093D04"/>
    <w:rsid w:val="00094DC0"/>
    <w:rsid w:val="0009643E"/>
    <w:rsid w:val="00097F8A"/>
    <w:rsid w:val="000A3B3E"/>
    <w:rsid w:val="000A3B4B"/>
    <w:rsid w:val="000A47E7"/>
    <w:rsid w:val="000A714B"/>
    <w:rsid w:val="000B4A79"/>
    <w:rsid w:val="000B53D4"/>
    <w:rsid w:val="000B5A65"/>
    <w:rsid w:val="000B7F40"/>
    <w:rsid w:val="000C03D0"/>
    <w:rsid w:val="000C142B"/>
    <w:rsid w:val="000C4A4F"/>
    <w:rsid w:val="000C5401"/>
    <w:rsid w:val="000C5E9F"/>
    <w:rsid w:val="000C7D2F"/>
    <w:rsid w:val="000D10DE"/>
    <w:rsid w:val="000D242A"/>
    <w:rsid w:val="000D359A"/>
    <w:rsid w:val="000D3CA2"/>
    <w:rsid w:val="000D3F65"/>
    <w:rsid w:val="000D748B"/>
    <w:rsid w:val="000D75EF"/>
    <w:rsid w:val="000E0561"/>
    <w:rsid w:val="000E0AF1"/>
    <w:rsid w:val="000E0EEE"/>
    <w:rsid w:val="000E19E6"/>
    <w:rsid w:val="000E1E8A"/>
    <w:rsid w:val="000E2F20"/>
    <w:rsid w:val="000E305B"/>
    <w:rsid w:val="000E3D2F"/>
    <w:rsid w:val="000E3F99"/>
    <w:rsid w:val="000E75CD"/>
    <w:rsid w:val="000F062A"/>
    <w:rsid w:val="000F0DA0"/>
    <w:rsid w:val="000F1035"/>
    <w:rsid w:val="000F15C8"/>
    <w:rsid w:val="000F2D42"/>
    <w:rsid w:val="000F3541"/>
    <w:rsid w:val="000F463C"/>
    <w:rsid w:val="000F47BB"/>
    <w:rsid w:val="000F4DA0"/>
    <w:rsid w:val="000F558B"/>
    <w:rsid w:val="000F5B1C"/>
    <w:rsid w:val="000F63F5"/>
    <w:rsid w:val="001000ED"/>
    <w:rsid w:val="00100CD6"/>
    <w:rsid w:val="00103566"/>
    <w:rsid w:val="001045E7"/>
    <w:rsid w:val="0010725B"/>
    <w:rsid w:val="00107CDA"/>
    <w:rsid w:val="00110E1E"/>
    <w:rsid w:val="00111D10"/>
    <w:rsid w:val="00113E83"/>
    <w:rsid w:val="0011422B"/>
    <w:rsid w:val="001142E2"/>
    <w:rsid w:val="00114E6B"/>
    <w:rsid w:val="00115202"/>
    <w:rsid w:val="00117EF6"/>
    <w:rsid w:val="00120F95"/>
    <w:rsid w:val="00122546"/>
    <w:rsid w:val="00124190"/>
    <w:rsid w:val="0012458C"/>
    <w:rsid w:val="00125DCE"/>
    <w:rsid w:val="00127020"/>
    <w:rsid w:val="00130129"/>
    <w:rsid w:val="00131196"/>
    <w:rsid w:val="00133E4F"/>
    <w:rsid w:val="00133F84"/>
    <w:rsid w:val="001347C1"/>
    <w:rsid w:val="001348E8"/>
    <w:rsid w:val="0013548F"/>
    <w:rsid w:val="00137E94"/>
    <w:rsid w:val="00142097"/>
    <w:rsid w:val="00144826"/>
    <w:rsid w:val="00145558"/>
    <w:rsid w:val="00145D38"/>
    <w:rsid w:val="001479FC"/>
    <w:rsid w:val="00147E36"/>
    <w:rsid w:val="0015063A"/>
    <w:rsid w:val="0015147A"/>
    <w:rsid w:val="001515F7"/>
    <w:rsid w:val="00152F33"/>
    <w:rsid w:val="00152FB3"/>
    <w:rsid w:val="00153981"/>
    <w:rsid w:val="00153AFE"/>
    <w:rsid w:val="001550D4"/>
    <w:rsid w:val="00162734"/>
    <w:rsid w:val="00163A36"/>
    <w:rsid w:val="00164D74"/>
    <w:rsid w:val="0016698F"/>
    <w:rsid w:val="00167AF0"/>
    <w:rsid w:val="001710A0"/>
    <w:rsid w:val="0017186C"/>
    <w:rsid w:val="00171B5D"/>
    <w:rsid w:val="00171FB2"/>
    <w:rsid w:val="00173990"/>
    <w:rsid w:val="00176B61"/>
    <w:rsid w:val="0017711F"/>
    <w:rsid w:val="00180093"/>
    <w:rsid w:val="001806C9"/>
    <w:rsid w:val="001808A6"/>
    <w:rsid w:val="001809CE"/>
    <w:rsid w:val="00180EA2"/>
    <w:rsid w:val="0018375B"/>
    <w:rsid w:val="00184A63"/>
    <w:rsid w:val="00184B06"/>
    <w:rsid w:val="0018523B"/>
    <w:rsid w:val="0019115F"/>
    <w:rsid w:val="0019207E"/>
    <w:rsid w:val="001923B6"/>
    <w:rsid w:val="001951E9"/>
    <w:rsid w:val="00196A4D"/>
    <w:rsid w:val="001A06BB"/>
    <w:rsid w:val="001A29BF"/>
    <w:rsid w:val="001A33E1"/>
    <w:rsid w:val="001A76F8"/>
    <w:rsid w:val="001A7FA2"/>
    <w:rsid w:val="001B520A"/>
    <w:rsid w:val="001B52DC"/>
    <w:rsid w:val="001B57D3"/>
    <w:rsid w:val="001C0081"/>
    <w:rsid w:val="001C0F5F"/>
    <w:rsid w:val="001C1B41"/>
    <w:rsid w:val="001C229C"/>
    <w:rsid w:val="001C3FF1"/>
    <w:rsid w:val="001C4985"/>
    <w:rsid w:val="001C4A69"/>
    <w:rsid w:val="001C6651"/>
    <w:rsid w:val="001C7144"/>
    <w:rsid w:val="001C7AA5"/>
    <w:rsid w:val="001C7E9F"/>
    <w:rsid w:val="001D0F12"/>
    <w:rsid w:val="001D4724"/>
    <w:rsid w:val="001D4F21"/>
    <w:rsid w:val="001D626A"/>
    <w:rsid w:val="001D629C"/>
    <w:rsid w:val="001D78A4"/>
    <w:rsid w:val="001E1059"/>
    <w:rsid w:val="001E14C3"/>
    <w:rsid w:val="001E21E1"/>
    <w:rsid w:val="001E2CE3"/>
    <w:rsid w:val="001E32CE"/>
    <w:rsid w:val="001E3459"/>
    <w:rsid w:val="001E49DC"/>
    <w:rsid w:val="001E659B"/>
    <w:rsid w:val="001E6D35"/>
    <w:rsid w:val="001E7447"/>
    <w:rsid w:val="001E7613"/>
    <w:rsid w:val="001F0089"/>
    <w:rsid w:val="001F02F5"/>
    <w:rsid w:val="001F3E66"/>
    <w:rsid w:val="001F4FFF"/>
    <w:rsid w:val="001F560C"/>
    <w:rsid w:val="001F5711"/>
    <w:rsid w:val="001F59D9"/>
    <w:rsid w:val="001F7360"/>
    <w:rsid w:val="00200F50"/>
    <w:rsid w:val="0020221C"/>
    <w:rsid w:val="00202C8B"/>
    <w:rsid w:val="00202F9C"/>
    <w:rsid w:val="0020457E"/>
    <w:rsid w:val="0020495D"/>
    <w:rsid w:val="00204B0C"/>
    <w:rsid w:val="0021097D"/>
    <w:rsid w:val="002127F3"/>
    <w:rsid w:val="0021290F"/>
    <w:rsid w:val="002169F4"/>
    <w:rsid w:val="00216A39"/>
    <w:rsid w:val="002170BA"/>
    <w:rsid w:val="0022075A"/>
    <w:rsid w:val="00220FBB"/>
    <w:rsid w:val="002228FA"/>
    <w:rsid w:val="002235F3"/>
    <w:rsid w:val="00225574"/>
    <w:rsid w:val="002257CD"/>
    <w:rsid w:val="00226C12"/>
    <w:rsid w:val="00227639"/>
    <w:rsid w:val="00227C5A"/>
    <w:rsid w:val="002328D7"/>
    <w:rsid w:val="002337DB"/>
    <w:rsid w:val="002348FB"/>
    <w:rsid w:val="0023506D"/>
    <w:rsid w:val="00236632"/>
    <w:rsid w:val="00236677"/>
    <w:rsid w:val="00237B38"/>
    <w:rsid w:val="002406F6"/>
    <w:rsid w:val="002425AD"/>
    <w:rsid w:val="00243C29"/>
    <w:rsid w:val="002456F0"/>
    <w:rsid w:val="002468A2"/>
    <w:rsid w:val="00246D14"/>
    <w:rsid w:val="00247B30"/>
    <w:rsid w:val="00247F40"/>
    <w:rsid w:val="00250945"/>
    <w:rsid w:val="002522B6"/>
    <w:rsid w:val="00252DB7"/>
    <w:rsid w:val="00254DE3"/>
    <w:rsid w:val="00255402"/>
    <w:rsid w:val="00255E46"/>
    <w:rsid w:val="00257F7A"/>
    <w:rsid w:val="002620E1"/>
    <w:rsid w:val="00262B42"/>
    <w:rsid w:val="00263664"/>
    <w:rsid w:val="002670C5"/>
    <w:rsid w:val="00271383"/>
    <w:rsid w:val="00271E51"/>
    <w:rsid w:val="0027242D"/>
    <w:rsid w:val="00272AB3"/>
    <w:rsid w:val="002744C6"/>
    <w:rsid w:val="002754DE"/>
    <w:rsid w:val="00275622"/>
    <w:rsid w:val="00275FF2"/>
    <w:rsid w:val="0027634C"/>
    <w:rsid w:val="0028144D"/>
    <w:rsid w:val="00282D24"/>
    <w:rsid w:val="00284DBF"/>
    <w:rsid w:val="002851B4"/>
    <w:rsid w:val="002855C3"/>
    <w:rsid w:val="00286D22"/>
    <w:rsid w:val="002876A8"/>
    <w:rsid w:val="00290F10"/>
    <w:rsid w:val="002912CF"/>
    <w:rsid w:val="00291334"/>
    <w:rsid w:val="00291961"/>
    <w:rsid w:val="002934AC"/>
    <w:rsid w:val="00293B7A"/>
    <w:rsid w:val="00293CF9"/>
    <w:rsid w:val="002A0B2D"/>
    <w:rsid w:val="002A1336"/>
    <w:rsid w:val="002A1E35"/>
    <w:rsid w:val="002A28B7"/>
    <w:rsid w:val="002A5C86"/>
    <w:rsid w:val="002A5D75"/>
    <w:rsid w:val="002B5805"/>
    <w:rsid w:val="002B5AB1"/>
    <w:rsid w:val="002B60DA"/>
    <w:rsid w:val="002B6C85"/>
    <w:rsid w:val="002B71CC"/>
    <w:rsid w:val="002B7646"/>
    <w:rsid w:val="002B79E8"/>
    <w:rsid w:val="002C146E"/>
    <w:rsid w:val="002C20BA"/>
    <w:rsid w:val="002C36AC"/>
    <w:rsid w:val="002C6209"/>
    <w:rsid w:val="002D2612"/>
    <w:rsid w:val="002D4C68"/>
    <w:rsid w:val="002D7668"/>
    <w:rsid w:val="002E097B"/>
    <w:rsid w:val="002E1FC5"/>
    <w:rsid w:val="002E2A12"/>
    <w:rsid w:val="002E2D3E"/>
    <w:rsid w:val="002E6254"/>
    <w:rsid w:val="002E6B92"/>
    <w:rsid w:val="002F0911"/>
    <w:rsid w:val="002F11C6"/>
    <w:rsid w:val="002F1971"/>
    <w:rsid w:val="002F2E8D"/>
    <w:rsid w:val="002F4A37"/>
    <w:rsid w:val="002F5F42"/>
    <w:rsid w:val="00301D44"/>
    <w:rsid w:val="00301F34"/>
    <w:rsid w:val="00302CA2"/>
    <w:rsid w:val="00303C8C"/>
    <w:rsid w:val="00305452"/>
    <w:rsid w:val="0030652A"/>
    <w:rsid w:val="00306D63"/>
    <w:rsid w:val="003131BC"/>
    <w:rsid w:val="0031365D"/>
    <w:rsid w:val="00314A2E"/>
    <w:rsid w:val="00314DFB"/>
    <w:rsid w:val="00315E50"/>
    <w:rsid w:val="00321E83"/>
    <w:rsid w:val="0032278B"/>
    <w:rsid w:val="00323146"/>
    <w:rsid w:val="003232B7"/>
    <w:rsid w:val="0032417A"/>
    <w:rsid w:val="0032753D"/>
    <w:rsid w:val="00327E7D"/>
    <w:rsid w:val="00331120"/>
    <w:rsid w:val="0033203E"/>
    <w:rsid w:val="003324A9"/>
    <w:rsid w:val="003325CE"/>
    <w:rsid w:val="00333FAA"/>
    <w:rsid w:val="00336C77"/>
    <w:rsid w:val="00336CCD"/>
    <w:rsid w:val="00337F8D"/>
    <w:rsid w:val="00341569"/>
    <w:rsid w:val="0034211C"/>
    <w:rsid w:val="003458AD"/>
    <w:rsid w:val="0034606A"/>
    <w:rsid w:val="003471C2"/>
    <w:rsid w:val="00347A7B"/>
    <w:rsid w:val="003506CE"/>
    <w:rsid w:val="003509BA"/>
    <w:rsid w:val="003510F3"/>
    <w:rsid w:val="00352089"/>
    <w:rsid w:val="003526EE"/>
    <w:rsid w:val="0035349B"/>
    <w:rsid w:val="00353F0B"/>
    <w:rsid w:val="003561E0"/>
    <w:rsid w:val="00356F46"/>
    <w:rsid w:val="00361C9B"/>
    <w:rsid w:val="00362C7C"/>
    <w:rsid w:val="00363272"/>
    <w:rsid w:val="00364B2D"/>
    <w:rsid w:val="0036680F"/>
    <w:rsid w:val="003671A2"/>
    <w:rsid w:val="003713B6"/>
    <w:rsid w:val="003715A8"/>
    <w:rsid w:val="0037297A"/>
    <w:rsid w:val="00372A01"/>
    <w:rsid w:val="0037321B"/>
    <w:rsid w:val="003737F6"/>
    <w:rsid w:val="00374233"/>
    <w:rsid w:val="003746D2"/>
    <w:rsid w:val="003748A5"/>
    <w:rsid w:val="003755F1"/>
    <w:rsid w:val="00376B26"/>
    <w:rsid w:val="00380C9D"/>
    <w:rsid w:val="0038116F"/>
    <w:rsid w:val="00383270"/>
    <w:rsid w:val="00383634"/>
    <w:rsid w:val="003866E0"/>
    <w:rsid w:val="003901C2"/>
    <w:rsid w:val="00390F4D"/>
    <w:rsid w:val="00391860"/>
    <w:rsid w:val="00391DA2"/>
    <w:rsid w:val="0039360F"/>
    <w:rsid w:val="00394D45"/>
    <w:rsid w:val="00395636"/>
    <w:rsid w:val="003969F0"/>
    <w:rsid w:val="00397675"/>
    <w:rsid w:val="003A02BB"/>
    <w:rsid w:val="003A0DAD"/>
    <w:rsid w:val="003A13F9"/>
    <w:rsid w:val="003A6980"/>
    <w:rsid w:val="003A700E"/>
    <w:rsid w:val="003B2199"/>
    <w:rsid w:val="003B26B1"/>
    <w:rsid w:val="003B322A"/>
    <w:rsid w:val="003B75C2"/>
    <w:rsid w:val="003C1417"/>
    <w:rsid w:val="003C1B05"/>
    <w:rsid w:val="003C1B59"/>
    <w:rsid w:val="003C1EFA"/>
    <w:rsid w:val="003C37BA"/>
    <w:rsid w:val="003C3A2A"/>
    <w:rsid w:val="003C5CB4"/>
    <w:rsid w:val="003C5DF6"/>
    <w:rsid w:val="003C5EFA"/>
    <w:rsid w:val="003C5F05"/>
    <w:rsid w:val="003C5FB7"/>
    <w:rsid w:val="003C7F61"/>
    <w:rsid w:val="003D0F25"/>
    <w:rsid w:val="003D10CB"/>
    <w:rsid w:val="003D41E7"/>
    <w:rsid w:val="003D55D9"/>
    <w:rsid w:val="003D6F4A"/>
    <w:rsid w:val="003D7596"/>
    <w:rsid w:val="003E1CD0"/>
    <w:rsid w:val="003E4438"/>
    <w:rsid w:val="003E55F1"/>
    <w:rsid w:val="003E71E7"/>
    <w:rsid w:val="003E7D54"/>
    <w:rsid w:val="003F1B10"/>
    <w:rsid w:val="003F25D1"/>
    <w:rsid w:val="003F2BA7"/>
    <w:rsid w:val="003F3957"/>
    <w:rsid w:val="003F6338"/>
    <w:rsid w:val="003F722B"/>
    <w:rsid w:val="003F7E12"/>
    <w:rsid w:val="0040516A"/>
    <w:rsid w:val="00407E04"/>
    <w:rsid w:val="00410658"/>
    <w:rsid w:val="00410C59"/>
    <w:rsid w:val="00415DB0"/>
    <w:rsid w:val="00416FA4"/>
    <w:rsid w:val="004173BD"/>
    <w:rsid w:val="00420517"/>
    <w:rsid w:val="004223C1"/>
    <w:rsid w:val="004231B3"/>
    <w:rsid w:val="0042358F"/>
    <w:rsid w:val="00424D85"/>
    <w:rsid w:val="00424D98"/>
    <w:rsid w:val="00424E39"/>
    <w:rsid w:val="00425C15"/>
    <w:rsid w:val="00426936"/>
    <w:rsid w:val="0043043D"/>
    <w:rsid w:val="00430E6E"/>
    <w:rsid w:val="00431E4D"/>
    <w:rsid w:val="00432664"/>
    <w:rsid w:val="004327B6"/>
    <w:rsid w:val="0043280A"/>
    <w:rsid w:val="004330D0"/>
    <w:rsid w:val="00433B55"/>
    <w:rsid w:val="0043469B"/>
    <w:rsid w:val="00434EAF"/>
    <w:rsid w:val="00435490"/>
    <w:rsid w:val="00435905"/>
    <w:rsid w:val="004365BD"/>
    <w:rsid w:val="00436C42"/>
    <w:rsid w:val="004370BE"/>
    <w:rsid w:val="00440801"/>
    <w:rsid w:val="004409D8"/>
    <w:rsid w:val="00440E51"/>
    <w:rsid w:val="00441C68"/>
    <w:rsid w:val="00441CA7"/>
    <w:rsid w:val="00441EC1"/>
    <w:rsid w:val="0044359F"/>
    <w:rsid w:val="00445845"/>
    <w:rsid w:val="0044621C"/>
    <w:rsid w:val="00446FD0"/>
    <w:rsid w:val="004511E7"/>
    <w:rsid w:val="004521DB"/>
    <w:rsid w:val="00454312"/>
    <w:rsid w:val="004559F7"/>
    <w:rsid w:val="00460349"/>
    <w:rsid w:val="00461583"/>
    <w:rsid w:val="00462405"/>
    <w:rsid w:val="00462BC8"/>
    <w:rsid w:val="00462F58"/>
    <w:rsid w:val="00462F6A"/>
    <w:rsid w:val="00464998"/>
    <w:rsid w:val="0047170A"/>
    <w:rsid w:val="00473D1A"/>
    <w:rsid w:val="00474C2F"/>
    <w:rsid w:val="00475935"/>
    <w:rsid w:val="00475BDE"/>
    <w:rsid w:val="00475F1C"/>
    <w:rsid w:val="0047643C"/>
    <w:rsid w:val="00477BF1"/>
    <w:rsid w:val="00477FFE"/>
    <w:rsid w:val="00481231"/>
    <w:rsid w:val="004819BF"/>
    <w:rsid w:val="00482D7D"/>
    <w:rsid w:val="004832B7"/>
    <w:rsid w:val="00484157"/>
    <w:rsid w:val="004867B7"/>
    <w:rsid w:val="0049456D"/>
    <w:rsid w:val="0049573C"/>
    <w:rsid w:val="004958C7"/>
    <w:rsid w:val="00496894"/>
    <w:rsid w:val="00497648"/>
    <w:rsid w:val="00497F07"/>
    <w:rsid w:val="004A0169"/>
    <w:rsid w:val="004A0C7E"/>
    <w:rsid w:val="004A15D8"/>
    <w:rsid w:val="004A1887"/>
    <w:rsid w:val="004A1941"/>
    <w:rsid w:val="004A2AB2"/>
    <w:rsid w:val="004A30A2"/>
    <w:rsid w:val="004A4F2E"/>
    <w:rsid w:val="004A695A"/>
    <w:rsid w:val="004B0745"/>
    <w:rsid w:val="004B2C3C"/>
    <w:rsid w:val="004B2F67"/>
    <w:rsid w:val="004B576A"/>
    <w:rsid w:val="004B686B"/>
    <w:rsid w:val="004C5DE1"/>
    <w:rsid w:val="004C7C5C"/>
    <w:rsid w:val="004D06AC"/>
    <w:rsid w:val="004D123B"/>
    <w:rsid w:val="004D1CA3"/>
    <w:rsid w:val="004D3555"/>
    <w:rsid w:val="004D35B0"/>
    <w:rsid w:val="004D5A90"/>
    <w:rsid w:val="004D5DD2"/>
    <w:rsid w:val="004D642A"/>
    <w:rsid w:val="004D69B1"/>
    <w:rsid w:val="004D713C"/>
    <w:rsid w:val="004E18FF"/>
    <w:rsid w:val="004E4DC6"/>
    <w:rsid w:val="004E4F6E"/>
    <w:rsid w:val="004E519D"/>
    <w:rsid w:val="004E5A6F"/>
    <w:rsid w:val="004E6D23"/>
    <w:rsid w:val="004F042B"/>
    <w:rsid w:val="004F0D05"/>
    <w:rsid w:val="004F1CC5"/>
    <w:rsid w:val="004F418D"/>
    <w:rsid w:val="004F433E"/>
    <w:rsid w:val="004F53C6"/>
    <w:rsid w:val="004F5F6F"/>
    <w:rsid w:val="004F7BB6"/>
    <w:rsid w:val="005006C8"/>
    <w:rsid w:val="00500930"/>
    <w:rsid w:val="00500BBF"/>
    <w:rsid w:val="00500EA9"/>
    <w:rsid w:val="005011C4"/>
    <w:rsid w:val="00501C2B"/>
    <w:rsid w:val="00501F2F"/>
    <w:rsid w:val="00502AF2"/>
    <w:rsid w:val="00502F86"/>
    <w:rsid w:val="00503228"/>
    <w:rsid w:val="005047E8"/>
    <w:rsid w:val="0050542B"/>
    <w:rsid w:val="00505BBB"/>
    <w:rsid w:val="00506E91"/>
    <w:rsid w:val="005103E8"/>
    <w:rsid w:val="00510D0E"/>
    <w:rsid w:val="00511421"/>
    <w:rsid w:val="00511826"/>
    <w:rsid w:val="00512084"/>
    <w:rsid w:val="00514099"/>
    <w:rsid w:val="00514817"/>
    <w:rsid w:val="00515D3D"/>
    <w:rsid w:val="00517A1B"/>
    <w:rsid w:val="00517F34"/>
    <w:rsid w:val="0052208A"/>
    <w:rsid w:val="0052220A"/>
    <w:rsid w:val="00522B5F"/>
    <w:rsid w:val="005237A7"/>
    <w:rsid w:val="0052425B"/>
    <w:rsid w:val="00524635"/>
    <w:rsid w:val="00525723"/>
    <w:rsid w:val="00527155"/>
    <w:rsid w:val="00527D61"/>
    <w:rsid w:val="00530CA2"/>
    <w:rsid w:val="00533D00"/>
    <w:rsid w:val="00535AF4"/>
    <w:rsid w:val="00536535"/>
    <w:rsid w:val="00536B98"/>
    <w:rsid w:val="0053713D"/>
    <w:rsid w:val="00540AED"/>
    <w:rsid w:val="00541172"/>
    <w:rsid w:val="00542D29"/>
    <w:rsid w:val="00542FC7"/>
    <w:rsid w:val="00545858"/>
    <w:rsid w:val="005509F5"/>
    <w:rsid w:val="00550A92"/>
    <w:rsid w:val="005516D9"/>
    <w:rsid w:val="005519C9"/>
    <w:rsid w:val="00552192"/>
    <w:rsid w:val="00554067"/>
    <w:rsid w:val="005544FC"/>
    <w:rsid w:val="00557D13"/>
    <w:rsid w:val="00557EC3"/>
    <w:rsid w:val="005628CB"/>
    <w:rsid w:val="0056365B"/>
    <w:rsid w:val="0056448E"/>
    <w:rsid w:val="005646BC"/>
    <w:rsid w:val="00565179"/>
    <w:rsid w:val="00566EC8"/>
    <w:rsid w:val="0056744A"/>
    <w:rsid w:val="00570182"/>
    <w:rsid w:val="00570B80"/>
    <w:rsid w:val="00572077"/>
    <w:rsid w:val="00572BE8"/>
    <w:rsid w:val="00572D8E"/>
    <w:rsid w:val="00573749"/>
    <w:rsid w:val="005765AB"/>
    <w:rsid w:val="00580DC9"/>
    <w:rsid w:val="00581962"/>
    <w:rsid w:val="00581DCD"/>
    <w:rsid w:val="005821EC"/>
    <w:rsid w:val="00582A89"/>
    <w:rsid w:val="005848BD"/>
    <w:rsid w:val="00585FED"/>
    <w:rsid w:val="00587A03"/>
    <w:rsid w:val="0059032A"/>
    <w:rsid w:val="00591614"/>
    <w:rsid w:val="00592872"/>
    <w:rsid w:val="00593BD8"/>
    <w:rsid w:val="00593C9B"/>
    <w:rsid w:val="00593EE8"/>
    <w:rsid w:val="00594CCF"/>
    <w:rsid w:val="0059632E"/>
    <w:rsid w:val="005975F5"/>
    <w:rsid w:val="005A0868"/>
    <w:rsid w:val="005A09BD"/>
    <w:rsid w:val="005A0D03"/>
    <w:rsid w:val="005A1B57"/>
    <w:rsid w:val="005A2079"/>
    <w:rsid w:val="005A3237"/>
    <w:rsid w:val="005A61D5"/>
    <w:rsid w:val="005A674F"/>
    <w:rsid w:val="005B155F"/>
    <w:rsid w:val="005B3FA0"/>
    <w:rsid w:val="005B6CA3"/>
    <w:rsid w:val="005B6DA6"/>
    <w:rsid w:val="005B74B2"/>
    <w:rsid w:val="005B74EC"/>
    <w:rsid w:val="005B7BCB"/>
    <w:rsid w:val="005C0A98"/>
    <w:rsid w:val="005C1265"/>
    <w:rsid w:val="005C1313"/>
    <w:rsid w:val="005C1FD9"/>
    <w:rsid w:val="005C3471"/>
    <w:rsid w:val="005C5AAF"/>
    <w:rsid w:val="005C69F3"/>
    <w:rsid w:val="005C6CF1"/>
    <w:rsid w:val="005C6DAE"/>
    <w:rsid w:val="005C78B7"/>
    <w:rsid w:val="005C7EDF"/>
    <w:rsid w:val="005D0318"/>
    <w:rsid w:val="005D16F3"/>
    <w:rsid w:val="005D247E"/>
    <w:rsid w:val="005D34E9"/>
    <w:rsid w:val="005D44BB"/>
    <w:rsid w:val="005D636F"/>
    <w:rsid w:val="005D7F49"/>
    <w:rsid w:val="005E0403"/>
    <w:rsid w:val="005E1E7C"/>
    <w:rsid w:val="005E2072"/>
    <w:rsid w:val="005E24F9"/>
    <w:rsid w:val="005E29F6"/>
    <w:rsid w:val="005E2EDD"/>
    <w:rsid w:val="005E3211"/>
    <w:rsid w:val="005E4A8B"/>
    <w:rsid w:val="005E4B2F"/>
    <w:rsid w:val="005E4D43"/>
    <w:rsid w:val="005F21F4"/>
    <w:rsid w:val="005F3652"/>
    <w:rsid w:val="005F4531"/>
    <w:rsid w:val="005F6912"/>
    <w:rsid w:val="00600D35"/>
    <w:rsid w:val="006015BA"/>
    <w:rsid w:val="006022EF"/>
    <w:rsid w:val="00603572"/>
    <w:rsid w:val="0060406D"/>
    <w:rsid w:val="006040B8"/>
    <w:rsid w:val="006044B4"/>
    <w:rsid w:val="00604759"/>
    <w:rsid w:val="00606DB7"/>
    <w:rsid w:val="006074F9"/>
    <w:rsid w:val="00611DB4"/>
    <w:rsid w:val="00612373"/>
    <w:rsid w:val="0061283E"/>
    <w:rsid w:val="00612AAE"/>
    <w:rsid w:val="00612CFC"/>
    <w:rsid w:val="00615093"/>
    <w:rsid w:val="006152AA"/>
    <w:rsid w:val="006158CB"/>
    <w:rsid w:val="0061680B"/>
    <w:rsid w:val="00617658"/>
    <w:rsid w:val="006234AF"/>
    <w:rsid w:val="00624FDE"/>
    <w:rsid w:val="006270CF"/>
    <w:rsid w:val="00631217"/>
    <w:rsid w:val="00633A60"/>
    <w:rsid w:val="00634B5E"/>
    <w:rsid w:val="00636DE8"/>
    <w:rsid w:val="00637E9E"/>
    <w:rsid w:val="00640F35"/>
    <w:rsid w:val="00641EA6"/>
    <w:rsid w:val="00642646"/>
    <w:rsid w:val="006446A6"/>
    <w:rsid w:val="00644F32"/>
    <w:rsid w:val="00644F99"/>
    <w:rsid w:val="00645F4A"/>
    <w:rsid w:val="0064666C"/>
    <w:rsid w:val="00650E15"/>
    <w:rsid w:val="00653173"/>
    <w:rsid w:val="00653A25"/>
    <w:rsid w:val="006549E9"/>
    <w:rsid w:val="00655E32"/>
    <w:rsid w:val="00657B6B"/>
    <w:rsid w:val="00660426"/>
    <w:rsid w:val="00660F49"/>
    <w:rsid w:val="00661C2B"/>
    <w:rsid w:val="006640DF"/>
    <w:rsid w:val="006649DC"/>
    <w:rsid w:val="006650E6"/>
    <w:rsid w:val="00665471"/>
    <w:rsid w:val="0066564C"/>
    <w:rsid w:val="00666080"/>
    <w:rsid w:val="00671E38"/>
    <w:rsid w:val="0067381F"/>
    <w:rsid w:val="0067441B"/>
    <w:rsid w:val="0067481B"/>
    <w:rsid w:val="0067486A"/>
    <w:rsid w:val="00674C2C"/>
    <w:rsid w:val="00674EF7"/>
    <w:rsid w:val="006750A4"/>
    <w:rsid w:val="006764B5"/>
    <w:rsid w:val="00676F56"/>
    <w:rsid w:val="00680CB0"/>
    <w:rsid w:val="00685D8C"/>
    <w:rsid w:val="00686044"/>
    <w:rsid w:val="00686305"/>
    <w:rsid w:val="006869CC"/>
    <w:rsid w:val="00686DD3"/>
    <w:rsid w:val="0068776F"/>
    <w:rsid w:val="00687F04"/>
    <w:rsid w:val="00690EE5"/>
    <w:rsid w:val="00692C55"/>
    <w:rsid w:val="006933D7"/>
    <w:rsid w:val="00693787"/>
    <w:rsid w:val="00694F2B"/>
    <w:rsid w:val="00694FB4"/>
    <w:rsid w:val="0069641A"/>
    <w:rsid w:val="00697404"/>
    <w:rsid w:val="006A1970"/>
    <w:rsid w:val="006A2962"/>
    <w:rsid w:val="006A2F1D"/>
    <w:rsid w:val="006A382B"/>
    <w:rsid w:val="006A3C29"/>
    <w:rsid w:val="006A44FA"/>
    <w:rsid w:val="006A4AD7"/>
    <w:rsid w:val="006A4E03"/>
    <w:rsid w:val="006A50EE"/>
    <w:rsid w:val="006A5A81"/>
    <w:rsid w:val="006A5ADC"/>
    <w:rsid w:val="006A73DA"/>
    <w:rsid w:val="006B1018"/>
    <w:rsid w:val="006B1356"/>
    <w:rsid w:val="006B350E"/>
    <w:rsid w:val="006B443E"/>
    <w:rsid w:val="006B640C"/>
    <w:rsid w:val="006C0C24"/>
    <w:rsid w:val="006C20C6"/>
    <w:rsid w:val="006C5D0E"/>
    <w:rsid w:val="006C5EED"/>
    <w:rsid w:val="006C6442"/>
    <w:rsid w:val="006C6697"/>
    <w:rsid w:val="006C66C2"/>
    <w:rsid w:val="006D21D8"/>
    <w:rsid w:val="006D2E29"/>
    <w:rsid w:val="006D2ED3"/>
    <w:rsid w:val="006D36F3"/>
    <w:rsid w:val="006D3D43"/>
    <w:rsid w:val="006D550D"/>
    <w:rsid w:val="006D69C4"/>
    <w:rsid w:val="006E19C7"/>
    <w:rsid w:val="006E334F"/>
    <w:rsid w:val="006E378B"/>
    <w:rsid w:val="006E5BF3"/>
    <w:rsid w:val="006F125A"/>
    <w:rsid w:val="006F1B4D"/>
    <w:rsid w:val="006F3081"/>
    <w:rsid w:val="006F3375"/>
    <w:rsid w:val="006F4337"/>
    <w:rsid w:val="006F4366"/>
    <w:rsid w:val="006F6045"/>
    <w:rsid w:val="006F606E"/>
    <w:rsid w:val="006F60DD"/>
    <w:rsid w:val="00700137"/>
    <w:rsid w:val="0070120C"/>
    <w:rsid w:val="007016D2"/>
    <w:rsid w:val="007017C1"/>
    <w:rsid w:val="007044E3"/>
    <w:rsid w:val="00706CE5"/>
    <w:rsid w:val="007075DE"/>
    <w:rsid w:val="00707659"/>
    <w:rsid w:val="00710B55"/>
    <w:rsid w:val="00711D14"/>
    <w:rsid w:val="00714913"/>
    <w:rsid w:val="00715500"/>
    <w:rsid w:val="00715CB3"/>
    <w:rsid w:val="00721998"/>
    <w:rsid w:val="00722A73"/>
    <w:rsid w:val="00722EE4"/>
    <w:rsid w:val="00723212"/>
    <w:rsid w:val="007233E4"/>
    <w:rsid w:val="00725EAD"/>
    <w:rsid w:val="007263D2"/>
    <w:rsid w:val="00726C8A"/>
    <w:rsid w:val="007315D7"/>
    <w:rsid w:val="00731FDE"/>
    <w:rsid w:val="007321B1"/>
    <w:rsid w:val="0073315E"/>
    <w:rsid w:val="00733C6C"/>
    <w:rsid w:val="00734372"/>
    <w:rsid w:val="007356E6"/>
    <w:rsid w:val="00736163"/>
    <w:rsid w:val="007378DD"/>
    <w:rsid w:val="00737DF2"/>
    <w:rsid w:val="0074045A"/>
    <w:rsid w:val="007408FE"/>
    <w:rsid w:val="007416AB"/>
    <w:rsid w:val="00743471"/>
    <w:rsid w:val="007438ED"/>
    <w:rsid w:val="00744413"/>
    <w:rsid w:val="007445A5"/>
    <w:rsid w:val="00744B92"/>
    <w:rsid w:val="007455D0"/>
    <w:rsid w:val="00745F71"/>
    <w:rsid w:val="00747C7D"/>
    <w:rsid w:val="0075205D"/>
    <w:rsid w:val="00755A86"/>
    <w:rsid w:val="00757DB1"/>
    <w:rsid w:val="00760766"/>
    <w:rsid w:val="0076137C"/>
    <w:rsid w:val="007625E7"/>
    <w:rsid w:val="00763AC0"/>
    <w:rsid w:val="0076682F"/>
    <w:rsid w:val="00767247"/>
    <w:rsid w:val="007679B4"/>
    <w:rsid w:val="007711C3"/>
    <w:rsid w:val="0077186B"/>
    <w:rsid w:val="0077508B"/>
    <w:rsid w:val="0077584E"/>
    <w:rsid w:val="007764F9"/>
    <w:rsid w:val="007767AF"/>
    <w:rsid w:val="00780353"/>
    <w:rsid w:val="00781FC6"/>
    <w:rsid w:val="007824A6"/>
    <w:rsid w:val="00791B12"/>
    <w:rsid w:val="007928EA"/>
    <w:rsid w:val="0079347B"/>
    <w:rsid w:val="00793FEC"/>
    <w:rsid w:val="007970AD"/>
    <w:rsid w:val="007A25DF"/>
    <w:rsid w:val="007A5B42"/>
    <w:rsid w:val="007A5F46"/>
    <w:rsid w:val="007A65F7"/>
    <w:rsid w:val="007B219C"/>
    <w:rsid w:val="007B2BE2"/>
    <w:rsid w:val="007B2E0B"/>
    <w:rsid w:val="007B5F75"/>
    <w:rsid w:val="007B62AE"/>
    <w:rsid w:val="007C2DC2"/>
    <w:rsid w:val="007C36DD"/>
    <w:rsid w:val="007C466F"/>
    <w:rsid w:val="007C47CC"/>
    <w:rsid w:val="007C48FA"/>
    <w:rsid w:val="007C549B"/>
    <w:rsid w:val="007C55B5"/>
    <w:rsid w:val="007C66D0"/>
    <w:rsid w:val="007C78E3"/>
    <w:rsid w:val="007D1A84"/>
    <w:rsid w:val="007D2254"/>
    <w:rsid w:val="007D3F7B"/>
    <w:rsid w:val="007D5D9C"/>
    <w:rsid w:val="007D6632"/>
    <w:rsid w:val="007D7939"/>
    <w:rsid w:val="007E430E"/>
    <w:rsid w:val="007E670F"/>
    <w:rsid w:val="007F3DA6"/>
    <w:rsid w:val="007F46F7"/>
    <w:rsid w:val="007F4BB7"/>
    <w:rsid w:val="007F622A"/>
    <w:rsid w:val="007F6B5A"/>
    <w:rsid w:val="007F7348"/>
    <w:rsid w:val="00800BA4"/>
    <w:rsid w:val="0080107F"/>
    <w:rsid w:val="00801D02"/>
    <w:rsid w:val="00805893"/>
    <w:rsid w:val="00805A5E"/>
    <w:rsid w:val="00806FE4"/>
    <w:rsid w:val="008101ED"/>
    <w:rsid w:val="0081029E"/>
    <w:rsid w:val="008103CC"/>
    <w:rsid w:val="0081047C"/>
    <w:rsid w:val="00811F8A"/>
    <w:rsid w:val="00812AEB"/>
    <w:rsid w:val="00813706"/>
    <w:rsid w:val="00814148"/>
    <w:rsid w:val="00816BE1"/>
    <w:rsid w:val="00817221"/>
    <w:rsid w:val="0081769C"/>
    <w:rsid w:val="00821719"/>
    <w:rsid w:val="008223B3"/>
    <w:rsid w:val="008248E3"/>
    <w:rsid w:val="0082600A"/>
    <w:rsid w:val="00826F25"/>
    <w:rsid w:val="00830836"/>
    <w:rsid w:val="008314B5"/>
    <w:rsid w:val="0083390A"/>
    <w:rsid w:val="0083599C"/>
    <w:rsid w:val="00841AF6"/>
    <w:rsid w:val="00844000"/>
    <w:rsid w:val="00846877"/>
    <w:rsid w:val="00850100"/>
    <w:rsid w:val="00850990"/>
    <w:rsid w:val="00851ECB"/>
    <w:rsid w:val="0085215A"/>
    <w:rsid w:val="00852BFE"/>
    <w:rsid w:val="008550B6"/>
    <w:rsid w:val="008561D2"/>
    <w:rsid w:val="00860AD5"/>
    <w:rsid w:val="00860CA3"/>
    <w:rsid w:val="00862A91"/>
    <w:rsid w:val="00863BE8"/>
    <w:rsid w:val="00864A03"/>
    <w:rsid w:val="00864F49"/>
    <w:rsid w:val="0086632F"/>
    <w:rsid w:val="00867687"/>
    <w:rsid w:val="00870B7B"/>
    <w:rsid w:val="00871801"/>
    <w:rsid w:val="008759F0"/>
    <w:rsid w:val="00877171"/>
    <w:rsid w:val="00882C61"/>
    <w:rsid w:val="008834D8"/>
    <w:rsid w:val="00884383"/>
    <w:rsid w:val="00886ED1"/>
    <w:rsid w:val="00887729"/>
    <w:rsid w:val="00887AB0"/>
    <w:rsid w:val="00887BD4"/>
    <w:rsid w:val="00891528"/>
    <w:rsid w:val="00891B6F"/>
    <w:rsid w:val="0089246F"/>
    <w:rsid w:val="00892498"/>
    <w:rsid w:val="008929BF"/>
    <w:rsid w:val="008977AD"/>
    <w:rsid w:val="00897F3A"/>
    <w:rsid w:val="008A254D"/>
    <w:rsid w:val="008A2D0A"/>
    <w:rsid w:val="008A398D"/>
    <w:rsid w:val="008A714A"/>
    <w:rsid w:val="008A7264"/>
    <w:rsid w:val="008B08D6"/>
    <w:rsid w:val="008B0F9A"/>
    <w:rsid w:val="008B16F8"/>
    <w:rsid w:val="008B3900"/>
    <w:rsid w:val="008B5BA9"/>
    <w:rsid w:val="008B6050"/>
    <w:rsid w:val="008B7B67"/>
    <w:rsid w:val="008C56F9"/>
    <w:rsid w:val="008C57E4"/>
    <w:rsid w:val="008C5DCA"/>
    <w:rsid w:val="008C64DF"/>
    <w:rsid w:val="008C6DC8"/>
    <w:rsid w:val="008C763F"/>
    <w:rsid w:val="008D115E"/>
    <w:rsid w:val="008D1BC7"/>
    <w:rsid w:val="008D2C08"/>
    <w:rsid w:val="008D2FB8"/>
    <w:rsid w:val="008D378C"/>
    <w:rsid w:val="008D3A89"/>
    <w:rsid w:val="008D46CE"/>
    <w:rsid w:val="008D4C96"/>
    <w:rsid w:val="008D5748"/>
    <w:rsid w:val="008D5CD3"/>
    <w:rsid w:val="008D7FEF"/>
    <w:rsid w:val="008E0318"/>
    <w:rsid w:val="008E0396"/>
    <w:rsid w:val="008E24F9"/>
    <w:rsid w:val="008E2CCF"/>
    <w:rsid w:val="008E79B6"/>
    <w:rsid w:val="008F1750"/>
    <w:rsid w:val="008F18C5"/>
    <w:rsid w:val="008F18D6"/>
    <w:rsid w:val="008F2C49"/>
    <w:rsid w:val="008F4925"/>
    <w:rsid w:val="008F57A5"/>
    <w:rsid w:val="008F6146"/>
    <w:rsid w:val="008F64AF"/>
    <w:rsid w:val="008F79EF"/>
    <w:rsid w:val="00902D0D"/>
    <w:rsid w:val="00903A38"/>
    <w:rsid w:val="0090430B"/>
    <w:rsid w:val="00905751"/>
    <w:rsid w:val="00906B74"/>
    <w:rsid w:val="00907841"/>
    <w:rsid w:val="00907BE1"/>
    <w:rsid w:val="00907E44"/>
    <w:rsid w:val="0091085F"/>
    <w:rsid w:val="009135C6"/>
    <w:rsid w:val="00913757"/>
    <w:rsid w:val="009140B0"/>
    <w:rsid w:val="009154BA"/>
    <w:rsid w:val="009155DC"/>
    <w:rsid w:val="00915B3C"/>
    <w:rsid w:val="009163A1"/>
    <w:rsid w:val="00916427"/>
    <w:rsid w:val="009167B3"/>
    <w:rsid w:val="00916FBB"/>
    <w:rsid w:val="00920E6D"/>
    <w:rsid w:val="00921E9F"/>
    <w:rsid w:val="009279C1"/>
    <w:rsid w:val="00932739"/>
    <w:rsid w:val="00932AEA"/>
    <w:rsid w:val="00932CD1"/>
    <w:rsid w:val="00932E1A"/>
    <w:rsid w:val="009348A6"/>
    <w:rsid w:val="00934D94"/>
    <w:rsid w:val="00936152"/>
    <w:rsid w:val="009362D9"/>
    <w:rsid w:val="009368A2"/>
    <w:rsid w:val="00936AF5"/>
    <w:rsid w:val="00936DBD"/>
    <w:rsid w:val="009428F2"/>
    <w:rsid w:val="00945891"/>
    <w:rsid w:val="00946519"/>
    <w:rsid w:val="0094658F"/>
    <w:rsid w:val="00946950"/>
    <w:rsid w:val="00950F14"/>
    <w:rsid w:val="0095376C"/>
    <w:rsid w:val="0095397F"/>
    <w:rsid w:val="009540F2"/>
    <w:rsid w:val="009545A0"/>
    <w:rsid w:val="00954D30"/>
    <w:rsid w:val="00956838"/>
    <w:rsid w:val="00956AEE"/>
    <w:rsid w:val="00960B09"/>
    <w:rsid w:val="00961E51"/>
    <w:rsid w:val="00962761"/>
    <w:rsid w:val="00963BE3"/>
    <w:rsid w:val="0096555C"/>
    <w:rsid w:val="0097147E"/>
    <w:rsid w:val="00972181"/>
    <w:rsid w:val="0097294C"/>
    <w:rsid w:val="00973C9C"/>
    <w:rsid w:val="00975001"/>
    <w:rsid w:val="009758A0"/>
    <w:rsid w:val="0097635B"/>
    <w:rsid w:val="00977813"/>
    <w:rsid w:val="00977CFB"/>
    <w:rsid w:val="0098228D"/>
    <w:rsid w:val="0098239C"/>
    <w:rsid w:val="00982CBD"/>
    <w:rsid w:val="00983AF8"/>
    <w:rsid w:val="009847D0"/>
    <w:rsid w:val="009856A6"/>
    <w:rsid w:val="009866B1"/>
    <w:rsid w:val="009878B6"/>
    <w:rsid w:val="0098794C"/>
    <w:rsid w:val="00991655"/>
    <w:rsid w:val="00991826"/>
    <w:rsid w:val="00991E10"/>
    <w:rsid w:val="00991E66"/>
    <w:rsid w:val="00993E30"/>
    <w:rsid w:val="009942D9"/>
    <w:rsid w:val="009942E8"/>
    <w:rsid w:val="00995A38"/>
    <w:rsid w:val="00997227"/>
    <w:rsid w:val="009973AF"/>
    <w:rsid w:val="00997686"/>
    <w:rsid w:val="00997ABF"/>
    <w:rsid w:val="009A14D4"/>
    <w:rsid w:val="009A2172"/>
    <w:rsid w:val="009A263B"/>
    <w:rsid w:val="009A29DA"/>
    <w:rsid w:val="009A393D"/>
    <w:rsid w:val="009A3C6E"/>
    <w:rsid w:val="009A52B4"/>
    <w:rsid w:val="009A62A6"/>
    <w:rsid w:val="009A6512"/>
    <w:rsid w:val="009A6964"/>
    <w:rsid w:val="009A7474"/>
    <w:rsid w:val="009A7873"/>
    <w:rsid w:val="009A7BAC"/>
    <w:rsid w:val="009B0332"/>
    <w:rsid w:val="009B108F"/>
    <w:rsid w:val="009B1C0F"/>
    <w:rsid w:val="009B1EE8"/>
    <w:rsid w:val="009B659D"/>
    <w:rsid w:val="009C060F"/>
    <w:rsid w:val="009C0635"/>
    <w:rsid w:val="009C1593"/>
    <w:rsid w:val="009C4F82"/>
    <w:rsid w:val="009C5E91"/>
    <w:rsid w:val="009C61CA"/>
    <w:rsid w:val="009C674B"/>
    <w:rsid w:val="009C6A3A"/>
    <w:rsid w:val="009C7A2A"/>
    <w:rsid w:val="009D0F36"/>
    <w:rsid w:val="009D4628"/>
    <w:rsid w:val="009D6154"/>
    <w:rsid w:val="009D6688"/>
    <w:rsid w:val="009D6C3F"/>
    <w:rsid w:val="009D6FBE"/>
    <w:rsid w:val="009D7DD1"/>
    <w:rsid w:val="009D7FBF"/>
    <w:rsid w:val="009E0EE7"/>
    <w:rsid w:val="009E1D4E"/>
    <w:rsid w:val="009E2722"/>
    <w:rsid w:val="009E3EEB"/>
    <w:rsid w:val="009E40DD"/>
    <w:rsid w:val="009E4A55"/>
    <w:rsid w:val="009E4A63"/>
    <w:rsid w:val="009E4BC7"/>
    <w:rsid w:val="009F0302"/>
    <w:rsid w:val="009F2359"/>
    <w:rsid w:val="009F27A9"/>
    <w:rsid w:val="009F518F"/>
    <w:rsid w:val="009F5B1B"/>
    <w:rsid w:val="009F5E1D"/>
    <w:rsid w:val="009F5FCB"/>
    <w:rsid w:val="009F6280"/>
    <w:rsid w:val="009F70DA"/>
    <w:rsid w:val="009F747E"/>
    <w:rsid w:val="00A000E3"/>
    <w:rsid w:val="00A00616"/>
    <w:rsid w:val="00A01067"/>
    <w:rsid w:val="00A02A26"/>
    <w:rsid w:val="00A04E55"/>
    <w:rsid w:val="00A106EF"/>
    <w:rsid w:val="00A11313"/>
    <w:rsid w:val="00A11964"/>
    <w:rsid w:val="00A138F1"/>
    <w:rsid w:val="00A154E1"/>
    <w:rsid w:val="00A15DA0"/>
    <w:rsid w:val="00A17CF7"/>
    <w:rsid w:val="00A2105E"/>
    <w:rsid w:val="00A2169D"/>
    <w:rsid w:val="00A23003"/>
    <w:rsid w:val="00A23A3B"/>
    <w:rsid w:val="00A247B1"/>
    <w:rsid w:val="00A25230"/>
    <w:rsid w:val="00A25944"/>
    <w:rsid w:val="00A25AF1"/>
    <w:rsid w:val="00A3007D"/>
    <w:rsid w:val="00A308CB"/>
    <w:rsid w:val="00A30B2D"/>
    <w:rsid w:val="00A31E18"/>
    <w:rsid w:val="00A3248A"/>
    <w:rsid w:val="00A33CE2"/>
    <w:rsid w:val="00A3494D"/>
    <w:rsid w:val="00A36519"/>
    <w:rsid w:val="00A3751A"/>
    <w:rsid w:val="00A41DF7"/>
    <w:rsid w:val="00A421BB"/>
    <w:rsid w:val="00A42DD0"/>
    <w:rsid w:val="00A42E5C"/>
    <w:rsid w:val="00A43D82"/>
    <w:rsid w:val="00A4522D"/>
    <w:rsid w:val="00A456DE"/>
    <w:rsid w:val="00A465C1"/>
    <w:rsid w:val="00A4681B"/>
    <w:rsid w:val="00A506F6"/>
    <w:rsid w:val="00A52790"/>
    <w:rsid w:val="00A53BBE"/>
    <w:rsid w:val="00A5485F"/>
    <w:rsid w:val="00A57069"/>
    <w:rsid w:val="00A6007A"/>
    <w:rsid w:val="00A6145D"/>
    <w:rsid w:val="00A61591"/>
    <w:rsid w:val="00A64EA6"/>
    <w:rsid w:val="00A65995"/>
    <w:rsid w:val="00A65B79"/>
    <w:rsid w:val="00A71849"/>
    <w:rsid w:val="00A71CCC"/>
    <w:rsid w:val="00A72878"/>
    <w:rsid w:val="00A73079"/>
    <w:rsid w:val="00A73C6F"/>
    <w:rsid w:val="00A75D07"/>
    <w:rsid w:val="00A77719"/>
    <w:rsid w:val="00A80128"/>
    <w:rsid w:val="00A80F7B"/>
    <w:rsid w:val="00A834FC"/>
    <w:rsid w:val="00A83BD5"/>
    <w:rsid w:val="00A87FF0"/>
    <w:rsid w:val="00A912E0"/>
    <w:rsid w:val="00A93B91"/>
    <w:rsid w:val="00A949BD"/>
    <w:rsid w:val="00A94C56"/>
    <w:rsid w:val="00A9533E"/>
    <w:rsid w:val="00A95614"/>
    <w:rsid w:val="00A95CCA"/>
    <w:rsid w:val="00AA098A"/>
    <w:rsid w:val="00AA09F8"/>
    <w:rsid w:val="00AA0D50"/>
    <w:rsid w:val="00AA2341"/>
    <w:rsid w:val="00AA35DF"/>
    <w:rsid w:val="00AA3773"/>
    <w:rsid w:val="00AA3AD6"/>
    <w:rsid w:val="00AA6768"/>
    <w:rsid w:val="00AA6CE5"/>
    <w:rsid w:val="00AA75E0"/>
    <w:rsid w:val="00AB089B"/>
    <w:rsid w:val="00AB11ED"/>
    <w:rsid w:val="00AB7DE6"/>
    <w:rsid w:val="00AC0ADB"/>
    <w:rsid w:val="00AC1DC2"/>
    <w:rsid w:val="00AC2406"/>
    <w:rsid w:val="00AC2603"/>
    <w:rsid w:val="00AC3018"/>
    <w:rsid w:val="00AC366A"/>
    <w:rsid w:val="00AC4202"/>
    <w:rsid w:val="00AC4533"/>
    <w:rsid w:val="00AC6176"/>
    <w:rsid w:val="00AC75E1"/>
    <w:rsid w:val="00AD1C0B"/>
    <w:rsid w:val="00AD1D30"/>
    <w:rsid w:val="00AD209C"/>
    <w:rsid w:val="00AD278C"/>
    <w:rsid w:val="00AD2E68"/>
    <w:rsid w:val="00AD440E"/>
    <w:rsid w:val="00AD5765"/>
    <w:rsid w:val="00AD5A46"/>
    <w:rsid w:val="00AD5BB0"/>
    <w:rsid w:val="00AD782B"/>
    <w:rsid w:val="00AE1B46"/>
    <w:rsid w:val="00AE68A9"/>
    <w:rsid w:val="00AF1D3F"/>
    <w:rsid w:val="00AF2700"/>
    <w:rsid w:val="00AF47CB"/>
    <w:rsid w:val="00AF4FF7"/>
    <w:rsid w:val="00AF55B3"/>
    <w:rsid w:val="00AF5AF3"/>
    <w:rsid w:val="00AF5D92"/>
    <w:rsid w:val="00AF733C"/>
    <w:rsid w:val="00AF7709"/>
    <w:rsid w:val="00B03043"/>
    <w:rsid w:val="00B03173"/>
    <w:rsid w:val="00B04FB8"/>
    <w:rsid w:val="00B06FA6"/>
    <w:rsid w:val="00B10543"/>
    <w:rsid w:val="00B10889"/>
    <w:rsid w:val="00B10DD6"/>
    <w:rsid w:val="00B1131B"/>
    <w:rsid w:val="00B13E5E"/>
    <w:rsid w:val="00B14478"/>
    <w:rsid w:val="00B15279"/>
    <w:rsid w:val="00B15A40"/>
    <w:rsid w:val="00B16E23"/>
    <w:rsid w:val="00B1724B"/>
    <w:rsid w:val="00B209BA"/>
    <w:rsid w:val="00B21DF1"/>
    <w:rsid w:val="00B22163"/>
    <w:rsid w:val="00B22532"/>
    <w:rsid w:val="00B24052"/>
    <w:rsid w:val="00B2604E"/>
    <w:rsid w:val="00B27E0B"/>
    <w:rsid w:val="00B304EE"/>
    <w:rsid w:val="00B31A97"/>
    <w:rsid w:val="00B35364"/>
    <w:rsid w:val="00B353AF"/>
    <w:rsid w:val="00B35CA2"/>
    <w:rsid w:val="00B36081"/>
    <w:rsid w:val="00B3669F"/>
    <w:rsid w:val="00B366D7"/>
    <w:rsid w:val="00B36F47"/>
    <w:rsid w:val="00B403AA"/>
    <w:rsid w:val="00B41168"/>
    <w:rsid w:val="00B42DEF"/>
    <w:rsid w:val="00B43EC7"/>
    <w:rsid w:val="00B44021"/>
    <w:rsid w:val="00B44730"/>
    <w:rsid w:val="00B46604"/>
    <w:rsid w:val="00B47D3F"/>
    <w:rsid w:val="00B5061A"/>
    <w:rsid w:val="00B52169"/>
    <w:rsid w:val="00B5296A"/>
    <w:rsid w:val="00B559A9"/>
    <w:rsid w:val="00B564D5"/>
    <w:rsid w:val="00B56525"/>
    <w:rsid w:val="00B569ED"/>
    <w:rsid w:val="00B5716D"/>
    <w:rsid w:val="00B57628"/>
    <w:rsid w:val="00B60A5D"/>
    <w:rsid w:val="00B61419"/>
    <w:rsid w:val="00B62356"/>
    <w:rsid w:val="00B6414D"/>
    <w:rsid w:val="00B64BBB"/>
    <w:rsid w:val="00B66311"/>
    <w:rsid w:val="00B667E8"/>
    <w:rsid w:val="00B66FEA"/>
    <w:rsid w:val="00B67178"/>
    <w:rsid w:val="00B67222"/>
    <w:rsid w:val="00B67C59"/>
    <w:rsid w:val="00B722E6"/>
    <w:rsid w:val="00B72352"/>
    <w:rsid w:val="00B7378A"/>
    <w:rsid w:val="00B75430"/>
    <w:rsid w:val="00B7703F"/>
    <w:rsid w:val="00B77AAA"/>
    <w:rsid w:val="00B80AAA"/>
    <w:rsid w:val="00B81E7B"/>
    <w:rsid w:val="00B842A9"/>
    <w:rsid w:val="00B913DD"/>
    <w:rsid w:val="00B91AAA"/>
    <w:rsid w:val="00B935F3"/>
    <w:rsid w:val="00B94A37"/>
    <w:rsid w:val="00B963BA"/>
    <w:rsid w:val="00B9738A"/>
    <w:rsid w:val="00B976C0"/>
    <w:rsid w:val="00BA13F2"/>
    <w:rsid w:val="00BA20CB"/>
    <w:rsid w:val="00BA3AA8"/>
    <w:rsid w:val="00BA43E9"/>
    <w:rsid w:val="00BA589B"/>
    <w:rsid w:val="00BA5B90"/>
    <w:rsid w:val="00BA724D"/>
    <w:rsid w:val="00BB21C8"/>
    <w:rsid w:val="00BB5EE5"/>
    <w:rsid w:val="00BB6CCB"/>
    <w:rsid w:val="00BC25CC"/>
    <w:rsid w:val="00BC285A"/>
    <w:rsid w:val="00BC2DB1"/>
    <w:rsid w:val="00BC47D1"/>
    <w:rsid w:val="00BC568F"/>
    <w:rsid w:val="00BD3891"/>
    <w:rsid w:val="00BD618B"/>
    <w:rsid w:val="00BD6314"/>
    <w:rsid w:val="00BD6995"/>
    <w:rsid w:val="00BD7517"/>
    <w:rsid w:val="00BE055E"/>
    <w:rsid w:val="00BE06C0"/>
    <w:rsid w:val="00BE14B2"/>
    <w:rsid w:val="00BE1F1F"/>
    <w:rsid w:val="00BE2B21"/>
    <w:rsid w:val="00BF0191"/>
    <w:rsid w:val="00BF303E"/>
    <w:rsid w:val="00BF396A"/>
    <w:rsid w:val="00BF3B60"/>
    <w:rsid w:val="00BF738E"/>
    <w:rsid w:val="00BF7F3F"/>
    <w:rsid w:val="00C0097A"/>
    <w:rsid w:val="00C015C4"/>
    <w:rsid w:val="00C02D56"/>
    <w:rsid w:val="00C03198"/>
    <w:rsid w:val="00C03720"/>
    <w:rsid w:val="00C03E50"/>
    <w:rsid w:val="00C06A24"/>
    <w:rsid w:val="00C10CB5"/>
    <w:rsid w:val="00C115B9"/>
    <w:rsid w:val="00C119E5"/>
    <w:rsid w:val="00C11D3D"/>
    <w:rsid w:val="00C13DF7"/>
    <w:rsid w:val="00C16D71"/>
    <w:rsid w:val="00C17003"/>
    <w:rsid w:val="00C2094D"/>
    <w:rsid w:val="00C21E6B"/>
    <w:rsid w:val="00C21E70"/>
    <w:rsid w:val="00C220E7"/>
    <w:rsid w:val="00C22E84"/>
    <w:rsid w:val="00C24A70"/>
    <w:rsid w:val="00C250AC"/>
    <w:rsid w:val="00C254D4"/>
    <w:rsid w:val="00C2552C"/>
    <w:rsid w:val="00C27B44"/>
    <w:rsid w:val="00C31312"/>
    <w:rsid w:val="00C32421"/>
    <w:rsid w:val="00C32766"/>
    <w:rsid w:val="00C354ED"/>
    <w:rsid w:val="00C36132"/>
    <w:rsid w:val="00C3630C"/>
    <w:rsid w:val="00C41612"/>
    <w:rsid w:val="00C4223E"/>
    <w:rsid w:val="00C444A9"/>
    <w:rsid w:val="00C46E27"/>
    <w:rsid w:val="00C51589"/>
    <w:rsid w:val="00C52C41"/>
    <w:rsid w:val="00C54881"/>
    <w:rsid w:val="00C56316"/>
    <w:rsid w:val="00C568C8"/>
    <w:rsid w:val="00C57436"/>
    <w:rsid w:val="00C60CDB"/>
    <w:rsid w:val="00C615C0"/>
    <w:rsid w:val="00C6165B"/>
    <w:rsid w:val="00C62328"/>
    <w:rsid w:val="00C623B7"/>
    <w:rsid w:val="00C63935"/>
    <w:rsid w:val="00C64FB9"/>
    <w:rsid w:val="00C6794D"/>
    <w:rsid w:val="00C7048D"/>
    <w:rsid w:val="00C70A51"/>
    <w:rsid w:val="00C71136"/>
    <w:rsid w:val="00C724E2"/>
    <w:rsid w:val="00C7287D"/>
    <w:rsid w:val="00C731BF"/>
    <w:rsid w:val="00C7336B"/>
    <w:rsid w:val="00C749A3"/>
    <w:rsid w:val="00C75CC4"/>
    <w:rsid w:val="00C76100"/>
    <w:rsid w:val="00C76418"/>
    <w:rsid w:val="00C76DCC"/>
    <w:rsid w:val="00C772E0"/>
    <w:rsid w:val="00C77315"/>
    <w:rsid w:val="00C77460"/>
    <w:rsid w:val="00C80755"/>
    <w:rsid w:val="00C80DC4"/>
    <w:rsid w:val="00C80E18"/>
    <w:rsid w:val="00C82582"/>
    <w:rsid w:val="00C82F91"/>
    <w:rsid w:val="00C84614"/>
    <w:rsid w:val="00C8495D"/>
    <w:rsid w:val="00C861CA"/>
    <w:rsid w:val="00C873E3"/>
    <w:rsid w:val="00C87FDD"/>
    <w:rsid w:val="00C90D66"/>
    <w:rsid w:val="00C90E78"/>
    <w:rsid w:val="00C91E4D"/>
    <w:rsid w:val="00C91F72"/>
    <w:rsid w:val="00C929E1"/>
    <w:rsid w:val="00C93161"/>
    <w:rsid w:val="00C9373C"/>
    <w:rsid w:val="00C93B08"/>
    <w:rsid w:val="00C95473"/>
    <w:rsid w:val="00C964D4"/>
    <w:rsid w:val="00C97021"/>
    <w:rsid w:val="00C9714D"/>
    <w:rsid w:val="00CA0AA5"/>
    <w:rsid w:val="00CA19C0"/>
    <w:rsid w:val="00CA1AC0"/>
    <w:rsid w:val="00CA215D"/>
    <w:rsid w:val="00CA770B"/>
    <w:rsid w:val="00CB14D8"/>
    <w:rsid w:val="00CB2C3C"/>
    <w:rsid w:val="00CB303F"/>
    <w:rsid w:val="00CB3AFC"/>
    <w:rsid w:val="00CB5C44"/>
    <w:rsid w:val="00CB60D8"/>
    <w:rsid w:val="00CB6ABA"/>
    <w:rsid w:val="00CB7DEF"/>
    <w:rsid w:val="00CC1A4D"/>
    <w:rsid w:val="00CC2448"/>
    <w:rsid w:val="00CC2DCB"/>
    <w:rsid w:val="00CC3F0C"/>
    <w:rsid w:val="00CC68B9"/>
    <w:rsid w:val="00CC7711"/>
    <w:rsid w:val="00CD0164"/>
    <w:rsid w:val="00CD0C9D"/>
    <w:rsid w:val="00CD1558"/>
    <w:rsid w:val="00CD1F88"/>
    <w:rsid w:val="00CD3D60"/>
    <w:rsid w:val="00CD4D66"/>
    <w:rsid w:val="00CD4E03"/>
    <w:rsid w:val="00CD58B0"/>
    <w:rsid w:val="00CD7AE4"/>
    <w:rsid w:val="00CE12FD"/>
    <w:rsid w:val="00CE22A7"/>
    <w:rsid w:val="00CE35DF"/>
    <w:rsid w:val="00CE3D19"/>
    <w:rsid w:val="00CE3F58"/>
    <w:rsid w:val="00CE4126"/>
    <w:rsid w:val="00CE55AD"/>
    <w:rsid w:val="00CF22AC"/>
    <w:rsid w:val="00CF4570"/>
    <w:rsid w:val="00CF57C9"/>
    <w:rsid w:val="00CF5BEE"/>
    <w:rsid w:val="00CF62AA"/>
    <w:rsid w:val="00CF6ED5"/>
    <w:rsid w:val="00CF6FA6"/>
    <w:rsid w:val="00D00AB3"/>
    <w:rsid w:val="00D014C7"/>
    <w:rsid w:val="00D01FF3"/>
    <w:rsid w:val="00D0241A"/>
    <w:rsid w:val="00D02AAF"/>
    <w:rsid w:val="00D04088"/>
    <w:rsid w:val="00D04616"/>
    <w:rsid w:val="00D066B4"/>
    <w:rsid w:val="00D11F32"/>
    <w:rsid w:val="00D138BD"/>
    <w:rsid w:val="00D15331"/>
    <w:rsid w:val="00D15C61"/>
    <w:rsid w:val="00D16562"/>
    <w:rsid w:val="00D1770F"/>
    <w:rsid w:val="00D25FB9"/>
    <w:rsid w:val="00D269F4"/>
    <w:rsid w:val="00D27A55"/>
    <w:rsid w:val="00D300FB"/>
    <w:rsid w:val="00D3087F"/>
    <w:rsid w:val="00D32782"/>
    <w:rsid w:val="00D32C50"/>
    <w:rsid w:val="00D33524"/>
    <w:rsid w:val="00D3366F"/>
    <w:rsid w:val="00D33E5D"/>
    <w:rsid w:val="00D34615"/>
    <w:rsid w:val="00D34A58"/>
    <w:rsid w:val="00D36C3E"/>
    <w:rsid w:val="00D37B5B"/>
    <w:rsid w:val="00D427BF"/>
    <w:rsid w:val="00D432EE"/>
    <w:rsid w:val="00D46DCC"/>
    <w:rsid w:val="00D52B4F"/>
    <w:rsid w:val="00D534FE"/>
    <w:rsid w:val="00D53ADA"/>
    <w:rsid w:val="00D54741"/>
    <w:rsid w:val="00D55410"/>
    <w:rsid w:val="00D57521"/>
    <w:rsid w:val="00D61CCC"/>
    <w:rsid w:val="00D62E03"/>
    <w:rsid w:val="00D63BF9"/>
    <w:rsid w:val="00D63F3C"/>
    <w:rsid w:val="00D6498F"/>
    <w:rsid w:val="00D652B5"/>
    <w:rsid w:val="00D659A4"/>
    <w:rsid w:val="00D70712"/>
    <w:rsid w:val="00D72ABC"/>
    <w:rsid w:val="00D733EC"/>
    <w:rsid w:val="00D73F3F"/>
    <w:rsid w:val="00D73FF3"/>
    <w:rsid w:val="00D742EF"/>
    <w:rsid w:val="00D74960"/>
    <w:rsid w:val="00D75650"/>
    <w:rsid w:val="00D76C62"/>
    <w:rsid w:val="00D76CDB"/>
    <w:rsid w:val="00D771BE"/>
    <w:rsid w:val="00D7777C"/>
    <w:rsid w:val="00D80892"/>
    <w:rsid w:val="00D836C5"/>
    <w:rsid w:val="00D855A3"/>
    <w:rsid w:val="00D85790"/>
    <w:rsid w:val="00D86E09"/>
    <w:rsid w:val="00D871A3"/>
    <w:rsid w:val="00D87706"/>
    <w:rsid w:val="00D87CA5"/>
    <w:rsid w:val="00D91D30"/>
    <w:rsid w:val="00D92545"/>
    <w:rsid w:val="00D93A49"/>
    <w:rsid w:val="00D94495"/>
    <w:rsid w:val="00DA0906"/>
    <w:rsid w:val="00DA273B"/>
    <w:rsid w:val="00DA27FF"/>
    <w:rsid w:val="00DA287E"/>
    <w:rsid w:val="00DA401A"/>
    <w:rsid w:val="00DA46EB"/>
    <w:rsid w:val="00DA728E"/>
    <w:rsid w:val="00DA7EE3"/>
    <w:rsid w:val="00DB044B"/>
    <w:rsid w:val="00DB07AB"/>
    <w:rsid w:val="00DB0845"/>
    <w:rsid w:val="00DB2BFC"/>
    <w:rsid w:val="00DB31B5"/>
    <w:rsid w:val="00DB369A"/>
    <w:rsid w:val="00DB40A4"/>
    <w:rsid w:val="00DB579F"/>
    <w:rsid w:val="00DB6729"/>
    <w:rsid w:val="00DB6B8B"/>
    <w:rsid w:val="00DC0B2B"/>
    <w:rsid w:val="00DC1BA6"/>
    <w:rsid w:val="00DC3193"/>
    <w:rsid w:val="00DC4968"/>
    <w:rsid w:val="00DC4C7C"/>
    <w:rsid w:val="00DC52E9"/>
    <w:rsid w:val="00DC5C68"/>
    <w:rsid w:val="00DC6362"/>
    <w:rsid w:val="00DC6B9D"/>
    <w:rsid w:val="00DD0EB1"/>
    <w:rsid w:val="00DD0F30"/>
    <w:rsid w:val="00DD1C35"/>
    <w:rsid w:val="00DD24D9"/>
    <w:rsid w:val="00DD3767"/>
    <w:rsid w:val="00DD42C2"/>
    <w:rsid w:val="00DD4724"/>
    <w:rsid w:val="00DD47BE"/>
    <w:rsid w:val="00DD4B2F"/>
    <w:rsid w:val="00DD5BC4"/>
    <w:rsid w:val="00DD6898"/>
    <w:rsid w:val="00DD6DE5"/>
    <w:rsid w:val="00DD7792"/>
    <w:rsid w:val="00DD7D50"/>
    <w:rsid w:val="00DD7DD5"/>
    <w:rsid w:val="00DE2368"/>
    <w:rsid w:val="00DE3054"/>
    <w:rsid w:val="00DE3143"/>
    <w:rsid w:val="00DE3523"/>
    <w:rsid w:val="00DE49FF"/>
    <w:rsid w:val="00DE72FF"/>
    <w:rsid w:val="00DF0458"/>
    <w:rsid w:val="00DF0EDE"/>
    <w:rsid w:val="00DF10A0"/>
    <w:rsid w:val="00DF115B"/>
    <w:rsid w:val="00DF153E"/>
    <w:rsid w:val="00DF1A78"/>
    <w:rsid w:val="00DF32A9"/>
    <w:rsid w:val="00DF3E34"/>
    <w:rsid w:val="00DF5174"/>
    <w:rsid w:val="00DF66CD"/>
    <w:rsid w:val="00E01E8E"/>
    <w:rsid w:val="00E02101"/>
    <w:rsid w:val="00E03B27"/>
    <w:rsid w:val="00E07635"/>
    <w:rsid w:val="00E07F6B"/>
    <w:rsid w:val="00E10FAC"/>
    <w:rsid w:val="00E116A4"/>
    <w:rsid w:val="00E117E7"/>
    <w:rsid w:val="00E11C34"/>
    <w:rsid w:val="00E11D55"/>
    <w:rsid w:val="00E12207"/>
    <w:rsid w:val="00E13BF9"/>
    <w:rsid w:val="00E1414B"/>
    <w:rsid w:val="00E1479C"/>
    <w:rsid w:val="00E15373"/>
    <w:rsid w:val="00E17B0B"/>
    <w:rsid w:val="00E212B3"/>
    <w:rsid w:val="00E22101"/>
    <w:rsid w:val="00E23F7B"/>
    <w:rsid w:val="00E2694F"/>
    <w:rsid w:val="00E30419"/>
    <w:rsid w:val="00E30836"/>
    <w:rsid w:val="00E30898"/>
    <w:rsid w:val="00E3178D"/>
    <w:rsid w:val="00E32EC8"/>
    <w:rsid w:val="00E33778"/>
    <w:rsid w:val="00E35D73"/>
    <w:rsid w:val="00E35DAB"/>
    <w:rsid w:val="00E365B4"/>
    <w:rsid w:val="00E36A7E"/>
    <w:rsid w:val="00E374E7"/>
    <w:rsid w:val="00E41F86"/>
    <w:rsid w:val="00E43E3B"/>
    <w:rsid w:val="00E44DA0"/>
    <w:rsid w:val="00E45AEA"/>
    <w:rsid w:val="00E46283"/>
    <w:rsid w:val="00E473F0"/>
    <w:rsid w:val="00E528D9"/>
    <w:rsid w:val="00E54440"/>
    <w:rsid w:val="00E554BB"/>
    <w:rsid w:val="00E55775"/>
    <w:rsid w:val="00E56064"/>
    <w:rsid w:val="00E62F88"/>
    <w:rsid w:val="00E631B4"/>
    <w:rsid w:val="00E6393C"/>
    <w:rsid w:val="00E63B70"/>
    <w:rsid w:val="00E65D14"/>
    <w:rsid w:val="00E66D6F"/>
    <w:rsid w:val="00E67D15"/>
    <w:rsid w:val="00E70A6B"/>
    <w:rsid w:val="00E7153F"/>
    <w:rsid w:val="00E74541"/>
    <w:rsid w:val="00E7467E"/>
    <w:rsid w:val="00E752D2"/>
    <w:rsid w:val="00E75FF8"/>
    <w:rsid w:val="00E76E54"/>
    <w:rsid w:val="00E81D99"/>
    <w:rsid w:val="00E8327A"/>
    <w:rsid w:val="00E8550D"/>
    <w:rsid w:val="00E8575D"/>
    <w:rsid w:val="00E857A7"/>
    <w:rsid w:val="00E85C5D"/>
    <w:rsid w:val="00E9245C"/>
    <w:rsid w:val="00E92974"/>
    <w:rsid w:val="00E94C41"/>
    <w:rsid w:val="00E953EF"/>
    <w:rsid w:val="00E97A71"/>
    <w:rsid w:val="00E97AEA"/>
    <w:rsid w:val="00EA0092"/>
    <w:rsid w:val="00EA01FE"/>
    <w:rsid w:val="00EA0F23"/>
    <w:rsid w:val="00EA0F4E"/>
    <w:rsid w:val="00EA12C9"/>
    <w:rsid w:val="00EA1970"/>
    <w:rsid w:val="00EA2553"/>
    <w:rsid w:val="00EA4436"/>
    <w:rsid w:val="00EA48B1"/>
    <w:rsid w:val="00EA771B"/>
    <w:rsid w:val="00EA7858"/>
    <w:rsid w:val="00EB0EB5"/>
    <w:rsid w:val="00EB2CB0"/>
    <w:rsid w:val="00EB473F"/>
    <w:rsid w:val="00EB7533"/>
    <w:rsid w:val="00EC12A5"/>
    <w:rsid w:val="00EC3B13"/>
    <w:rsid w:val="00EC417E"/>
    <w:rsid w:val="00EC6ABB"/>
    <w:rsid w:val="00EC6F28"/>
    <w:rsid w:val="00ED0499"/>
    <w:rsid w:val="00ED26CF"/>
    <w:rsid w:val="00ED73B4"/>
    <w:rsid w:val="00EE22AF"/>
    <w:rsid w:val="00EE25D9"/>
    <w:rsid w:val="00EE28CC"/>
    <w:rsid w:val="00EE3751"/>
    <w:rsid w:val="00EF0498"/>
    <w:rsid w:val="00F0291D"/>
    <w:rsid w:val="00F03A59"/>
    <w:rsid w:val="00F06141"/>
    <w:rsid w:val="00F10D7C"/>
    <w:rsid w:val="00F1419E"/>
    <w:rsid w:val="00F148C6"/>
    <w:rsid w:val="00F162DF"/>
    <w:rsid w:val="00F17D21"/>
    <w:rsid w:val="00F204E4"/>
    <w:rsid w:val="00F20A36"/>
    <w:rsid w:val="00F22541"/>
    <w:rsid w:val="00F249B5"/>
    <w:rsid w:val="00F25FD7"/>
    <w:rsid w:val="00F2725F"/>
    <w:rsid w:val="00F27EC6"/>
    <w:rsid w:val="00F30A96"/>
    <w:rsid w:val="00F32851"/>
    <w:rsid w:val="00F32C61"/>
    <w:rsid w:val="00F33B26"/>
    <w:rsid w:val="00F34537"/>
    <w:rsid w:val="00F35694"/>
    <w:rsid w:val="00F37735"/>
    <w:rsid w:val="00F37E26"/>
    <w:rsid w:val="00F40B48"/>
    <w:rsid w:val="00F41B39"/>
    <w:rsid w:val="00F41CD3"/>
    <w:rsid w:val="00F41D03"/>
    <w:rsid w:val="00F41FDC"/>
    <w:rsid w:val="00F430F1"/>
    <w:rsid w:val="00F43FC8"/>
    <w:rsid w:val="00F443C4"/>
    <w:rsid w:val="00F458FA"/>
    <w:rsid w:val="00F462CF"/>
    <w:rsid w:val="00F47040"/>
    <w:rsid w:val="00F52873"/>
    <w:rsid w:val="00F52A6A"/>
    <w:rsid w:val="00F53158"/>
    <w:rsid w:val="00F5493C"/>
    <w:rsid w:val="00F54C46"/>
    <w:rsid w:val="00F57814"/>
    <w:rsid w:val="00F57E95"/>
    <w:rsid w:val="00F60013"/>
    <w:rsid w:val="00F60DD2"/>
    <w:rsid w:val="00F61A14"/>
    <w:rsid w:val="00F649B2"/>
    <w:rsid w:val="00F654CC"/>
    <w:rsid w:val="00F663A7"/>
    <w:rsid w:val="00F7141D"/>
    <w:rsid w:val="00F72879"/>
    <w:rsid w:val="00F74C3A"/>
    <w:rsid w:val="00F77131"/>
    <w:rsid w:val="00F77519"/>
    <w:rsid w:val="00F776C5"/>
    <w:rsid w:val="00F80388"/>
    <w:rsid w:val="00F81B7B"/>
    <w:rsid w:val="00F82F8A"/>
    <w:rsid w:val="00F836B5"/>
    <w:rsid w:val="00F83B6B"/>
    <w:rsid w:val="00F83CA3"/>
    <w:rsid w:val="00F86DDD"/>
    <w:rsid w:val="00F87666"/>
    <w:rsid w:val="00F907AA"/>
    <w:rsid w:val="00F90C88"/>
    <w:rsid w:val="00F93ADD"/>
    <w:rsid w:val="00F95CA1"/>
    <w:rsid w:val="00F978FA"/>
    <w:rsid w:val="00F97E63"/>
    <w:rsid w:val="00F97F29"/>
    <w:rsid w:val="00FA1327"/>
    <w:rsid w:val="00FA2850"/>
    <w:rsid w:val="00FA4081"/>
    <w:rsid w:val="00FA473C"/>
    <w:rsid w:val="00FA5035"/>
    <w:rsid w:val="00FA5D96"/>
    <w:rsid w:val="00FA6C26"/>
    <w:rsid w:val="00FA6CF7"/>
    <w:rsid w:val="00FA7669"/>
    <w:rsid w:val="00FB6304"/>
    <w:rsid w:val="00FB7338"/>
    <w:rsid w:val="00FB74B1"/>
    <w:rsid w:val="00FC006B"/>
    <w:rsid w:val="00FC04ED"/>
    <w:rsid w:val="00FC23C9"/>
    <w:rsid w:val="00FC5D73"/>
    <w:rsid w:val="00FC7ECC"/>
    <w:rsid w:val="00FD0648"/>
    <w:rsid w:val="00FD10B7"/>
    <w:rsid w:val="00FD3975"/>
    <w:rsid w:val="00FD3A0A"/>
    <w:rsid w:val="00FD52F3"/>
    <w:rsid w:val="00FD66FA"/>
    <w:rsid w:val="00FD6CE8"/>
    <w:rsid w:val="00FE1E8F"/>
    <w:rsid w:val="00FE3A5A"/>
    <w:rsid w:val="00FE5437"/>
    <w:rsid w:val="00FF0E55"/>
    <w:rsid w:val="00FF1FA4"/>
    <w:rsid w:val="00FF336B"/>
    <w:rsid w:val="00FF47C3"/>
    <w:rsid w:val="00FF4857"/>
    <w:rsid w:val="00FF7A71"/>
    <w:rsid w:val="00FF7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2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D5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52F3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4945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456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456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456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456D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860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860CA3"/>
    <w:rPr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860C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60C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9</Words>
  <Characters>6550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petit</dc:creator>
  <cp:lastModifiedBy>natalia petit</cp:lastModifiedBy>
  <cp:revision>2</cp:revision>
  <dcterms:created xsi:type="dcterms:W3CDTF">2021-12-16T10:58:00Z</dcterms:created>
  <dcterms:modified xsi:type="dcterms:W3CDTF">2021-12-16T10:58:00Z</dcterms:modified>
</cp:coreProperties>
</file>